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53364086"/>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38B26D" w:rsidR="00D97C02" w:rsidRDefault="00D97C02">
                            <w:r>
                              <w:t>Reported on page number: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C38B26D" w:rsidR="00D97C02" w:rsidRDefault="00D97C02">
                      <w:r>
                        <w:t>Reported on page number: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39A727" w:rsidR="00D97C02" w:rsidRDefault="001B1832" w:rsidP="000035D5">
                            <w:r>
                              <w:t>There were n</w:t>
                            </w:r>
                            <w:r w:rsidR="00D97C02">
                              <w:t xml:space="preserve">o deviations from the study protocol after approval was obtain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639A727" w:rsidR="00D97C02" w:rsidRDefault="001B1832" w:rsidP="000035D5">
                      <w:r>
                        <w:t>There were n</w:t>
                      </w:r>
                      <w:r w:rsidR="00D97C02">
                        <w:t xml:space="preserve">o deviations from the study protocol after approval was obtained.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6AB54B9">
                <wp:simplePos x="0" y="0"/>
                <wp:positionH relativeFrom="margin">
                  <wp:align>right</wp:align>
                </wp:positionH>
                <wp:positionV relativeFrom="paragraph">
                  <wp:posOffset>708025</wp:posOffset>
                </wp:positionV>
                <wp:extent cx="6838950" cy="863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41AE696F" w14:textId="004CCD47" w:rsidR="00D97C02" w:rsidRPr="00374482" w:rsidRDefault="00D97C02" w:rsidP="000035D5">
                            <w:r>
                              <w:t>This study involved local collaborators that are residents of the country where the research was conducted. All l</w:t>
                            </w:r>
                            <w:r w:rsidRPr="00374482">
                              <w:t>ocal collaborators are included in t</w:t>
                            </w:r>
                            <w:r>
                              <w:t>he authors list including as first author and senior author of this manuscript and contributed to the design, planning, conduct, supervision, analysis and writing up of th</w:t>
                            </w:r>
                            <w:r w:rsidR="001B1832">
                              <w:t xml:space="preserve">e </w:t>
                            </w:r>
                            <w:r>
                              <w:t>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" strokecolor="#193a65">
                <v:textbox>
                  <w:txbxContent>
                    <w:p w14:paraId="41AE696F" w14:textId="004CCD47" w:rsidR="00D97C02" w:rsidRPr="00374482" w:rsidRDefault="00D97C02" w:rsidP="000035D5">
                      <w:r>
                        <w:t>This study involved local collaborators that are residents of the country where the research was conducted. All l</w:t>
                      </w:r>
                      <w:r w:rsidRPr="00374482">
                        <w:t>ocal collaborators are included in t</w:t>
                      </w:r>
                      <w:r>
                        <w:t>he authors list including as first author and senior author of this manuscript and contributed to the design, planning, conduct, supervision, analysis and writing up of th</w:t>
                      </w:r>
                      <w:r w:rsidR="001B1832">
                        <w:t xml:space="preserve">e </w:t>
                      </w:r>
                      <w:r>
                        <w:t>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760A710D">
                <wp:simplePos x="0" y="0"/>
                <wp:positionH relativeFrom="margin">
                  <wp:align>right</wp:align>
                </wp:positionH>
                <wp:positionV relativeFrom="paragraph">
                  <wp:posOffset>997585</wp:posOffset>
                </wp:positionV>
                <wp:extent cx="6838950" cy="11112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132444AC" w14:textId="0291F90B" w:rsidR="00D97C02" w:rsidRDefault="00D97C02" w:rsidP="000035D5">
                            <w:pPr>
                              <w:rPr>
                                <w:rFonts w:cs="Arial"/>
                              </w:rPr>
                            </w:pPr>
                            <w:r w:rsidRPr="007562FA">
                              <w:rPr>
                                <w:rFonts w:cs="Arial"/>
                              </w:rPr>
                              <w:t xml:space="preserve">The study was introduced to and approved by key public health officials in </w:t>
                            </w:r>
                            <w:proofErr w:type="spellStart"/>
                            <w:r w:rsidRPr="007562FA">
                              <w:rPr>
                                <w:rFonts w:cs="Arial"/>
                              </w:rPr>
                              <w:t>Pikine</w:t>
                            </w:r>
                            <w:proofErr w:type="spellEnd"/>
                            <w:r w:rsidRPr="007562FA">
                              <w:rPr>
                                <w:rFonts w:cs="Arial"/>
                              </w:rPr>
                              <w:t>, the area of study</w:t>
                            </w:r>
                            <w:r w:rsidR="001B1832">
                              <w:rPr>
                                <w:rFonts w:cs="Arial"/>
                              </w:rPr>
                              <w:t>,</w:t>
                            </w:r>
                            <w:r w:rsidRPr="007562FA">
                              <w:rPr>
                                <w:rFonts w:cs="Arial"/>
                              </w:rPr>
                              <w:t xml:space="preserve"> and the ‘Department of Neglected Tropical Diseases’ at the Ministry of Health and Social Action of the Republic of Senegal. </w:t>
                            </w:r>
                          </w:p>
                          <w:p w14:paraId="06AF85C2" w14:textId="77777777" w:rsidR="002B7ED2" w:rsidRDefault="00D97C02" w:rsidP="000035D5">
                            <w:pPr>
                              <w:rPr>
                                <w:rFonts w:cs="Arial"/>
                              </w:rPr>
                            </w:pPr>
                            <w:r w:rsidRPr="007562FA">
                              <w:rPr>
                                <w:rFonts w:cs="Arial"/>
                              </w:rPr>
                              <w:t xml:space="preserve">Written informed consent was obtained for each subject or from their parent or legal guardian. </w:t>
                            </w:r>
                          </w:p>
                          <w:p w14:paraId="223CD14A" w14:textId="650B89BA" w:rsidR="00D97C02" w:rsidRPr="007562FA" w:rsidRDefault="00D97C02" w:rsidP="000035D5">
                            <w:r w:rsidRPr="007562FA">
                              <w:rPr>
                                <w:rFonts w:cs="Arial"/>
                              </w:rPr>
                              <w:t xml:space="preserve">See </w:t>
                            </w:r>
                            <w:r w:rsidR="001B1832">
                              <w:rPr>
                                <w:rFonts w:cs="Arial"/>
                              </w:rPr>
                              <w:t xml:space="preserve">Methods section on </w:t>
                            </w:r>
                            <w:r w:rsidRPr="007562FA">
                              <w:rPr>
                                <w:rFonts w:cs="Arial"/>
                              </w:rPr>
                              <w:t>page 9.</w:t>
                            </w:r>
                          </w:p>
                          <w:p w14:paraId="2BE93FB5" w14:textId="77777777" w:rsidR="00D97C02" w:rsidRPr="00374482" w:rsidRDefault="00D97C0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8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" strokecolor="#193a65">
                <v:textbox>
                  <w:txbxContent>
                    <w:p w14:paraId="132444AC" w14:textId="0291F90B" w:rsidR="00D97C02" w:rsidRDefault="00D97C02" w:rsidP="000035D5">
                      <w:pPr>
                        <w:rPr>
                          <w:rFonts w:cs="Arial"/>
                        </w:rPr>
                      </w:pPr>
                      <w:r w:rsidRPr="007562FA">
                        <w:rPr>
                          <w:rFonts w:cs="Arial"/>
                        </w:rPr>
                        <w:t xml:space="preserve">The study was introduced to and approved by key public health officials in </w:t>
                      </w:r>
                      <w:proofErr w:type="spellStart"/>
                      <w:r w:rsidRPr="007562FA">
                        <w:rPr>
                          <w:rFonts w:cs="Arial"/>
                        </w:rPr>
                        <w:t>Pikine</w:t>
                      </w:r>
                      <w:proofErr w:type="spellEnd"/>
                      <w:r w:rsidRPr="007562FA">
                        <w:rPr>
                          <w:rFonts w:cs="Arial"/>
                        </w:rPr>
                        <w:t>, the area of study</w:t>
                      </w:r>
                      <w:r w:rsidR="001B1832">
                        <w:rPr>
                          <w:rFonts w:cs="Arial"/>
                        </w:rPr>
                        <w:t>,</w:t>
                      </w:r>
                      <w:r w:rsidRPr="007562FA">
                        <w:rPr>
                          <w:rFonts w:cs="Arial"/>
                        </w:rPr>
                        <w:t xml:space="preserve"> and the ‘Department of Neglected Tropical Diseases’ at the Ministry of Health and Social Action of the Republic of Senegal. </w:t>
                      </w:r>
                    </w:p>
                    <w:p w14:paraId="06AF85C2" w14:textId="77777777" w:rsidR="002B7ED2" w:rsidRDefault="00D97C02" w:rsidP="000035D5">
                      <w:pPr>
                        <w:rPr>
                          <w:rFonts w:cs="Arial"/>
                        </w:rPr>
                      </w:pPr>
                      <w:r w:rsidRPr="007562FA">
                        <w:rPr>
                          <w:rFonts w:cs="Arial"/>
                        </w:rPr>
                        <w:t xml:space="preserve">Written informed consent was obtained for each subject or from their parent or legal guardian. </w:t>
                      </w:r>
                    </w:p>
                    <w:p w14:paraId="223CD14A" w14:textId="650B89BA" w:rsidR="00D97C02" w:rsidRPr="007562FA" w:rsidRDefault="00D97C02" w:rsidP="000035D5">
                      <w:r w:rsidRPr="007562FA">
                        <w:rPr>
                          <w:rFonts w:cs="Arial"/>
                        </w:rPr>
                        <w:t xml:space="preserve">See </w:t>
                      </w:r>
                      <w:r w:rsidR="001B1832">
                        <w:rPr>
                          <w:rFonts w:cs="Arial"/>
                        </w:rPr>
                        <w:t xml:space="preserve">Methods section on </w:t>
                      </w:r>
                      <w:r w:rsidRPr="007562FA">
                        <w:rPr>
                          <w:rFonts w:cs="Arial"/>
                        </w:rPr>
                        <w:t>page 9.</w:t>
                      </w:r>
                    </w:p>
                    <w:p w14:paraId="2BE93FB5" w14:textId="77777777" w:rsidR="00D97C02" w:rsidRPr="00374482" w:rsidRDefault="00D97C02"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5BE23A5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904C38">
                <wp:simplePos x="0" y="0"/>
                <wp:positionH relativeFrom="margin">
                  <wp:posOffset>-12700</wp:posOffset>
                </wp:positionH>
                <wp:positionV relativeFrom="paragraph">
                  <wp:posOffset>1609725</wp:posOffset>
                </wp:positionV>
                <wp:extent cx="6838950" cy="10731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150"/>
                        </a:xfrm>
                        <a:prstGeom prst="rect">
                          <a:avLst/>
                        </a:prstGeom>
                        <a:solidFill>
                          <a:srgbClr val="FFFFFF"/>
                        </a:solidFill>
                        <a:ln w="9525">
                          <a:solidFill>
                            <a:srgbClr val="193A65"/>
                          </a:solidFill>
                          <a:miter lim="800000"/>
                          <a:headEnd/>
                          <a:tailEnd/>
                        </a:ln>
                      </wps:spPr>
                      <wps:txbx>
                        <w:txbxContent>
                          <w:p w14:paraId="62F2FF6D" w14:textId="3A3DDB9A" w:rsidR="00D97C02" w:rsidRDefault="00D97C02" w:rsidP="000035D5">
                            <w:r w:rsidRPr="004376B9">
                              <w:t>The s</w:t>
                            </w:r>
                            <w:r>
                              <w:t>urvey</w:t>
                            </w:r>
                            <w:r w:rsidRPr="004376B9">
                              <w:t xml:space="preserve"> was</w:t>
                            </w:r>
                            <w:r>
                              <w:t xml:space="preserve"> conceived and </w:t>
                            </w:r>
                            <w:r w:rsidRPr="004376B9">
                              <w:t xml:space="preserve">designed </w:t>
                            </w:r>
                            <w:r>
                              <w:t>jointly with a local professor of dermatology, a clinical researcher, senior lecturer and clinician from Dakar. It was her, who suggested the topic, location and methodology of the research, selected staff to participate in the survey, obtained the ethics clearance from the local academic medical research ethics</w:t>
                            </w:r>
                            <w:r w:rsidR="002B7ED2">
                              <w:t>-</w:t>
                            </w:r>
                            <w:r>
                              <w:t>committee and introduced the study to local public health stakeholders and the community.</w:t>
                            </w:r>
                          </w:p>
                          <w:p w14:paraId="608C2CA1" w14:textId="77777777" w:rsidR="00D97C02" w:rsidRPr="004376B9" w:rsidRDefault="00D97C0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pt;margin-top:126.75pt;width:538.5pt;height:8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" strokecolor="#193a65">
                <v:textbox>
                  <w:txbxContent>
                    <w:p w14:paraId="62F2FF6D" w14:textId="3A3DDB9A" w:rsidR="00D97C02" w:rsidRDefault="00D97C02" w:rsidP="000035D5">
                      <w:r w:rsidRPr="004376B9">
                        <w:t>The s</w:t>
                      </w:r>
                      <w:r>
                        <w:t>urvey</w:t>
                      </w:r>
                      <w:r w:rsidRPr="004376B9">
                        <w:t xml:space="preserve"> was</w:t>
                      </w:r>
                      <w:r>
                        <w:t xml:space="preserve"> conceived and </w:t>
                      </w:r>
                      <w:r w:rsidRPr="004376B9">
                        <w:t xml:space="preserve">designed </w:t>
                      </w:r>
                      <w:r>
                        <w:t>jointly with a local professor of dermatology, a clinical researcher, senior lecturer and clinician from Dakar. It was her, who suggested the topic, location and methodology of the research, selected staff to participate in the survey, obtained the ethics clearance from the local academic medical research ethics</w:t>
                      </w:r>
                      <w:r w:rsidR="002B7ED2">
                        <w:t>-</w:t>
                      </w:r>
                      <w:r>
                        <w:t>committee and introduced the study to local public health stakeholders and the community.</w:t>
                      </w:r>
                    </w:p>
                    <w:p w14:paraId="608C2CA1" w14:textId="77777777" w:rsidR="00D97C02" w:rsidRPr="004376B9" w:rsidRDefault="00D97C02"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C933D2F"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09B3BF6E" w:rsidR="000035D5" w:rsidRDefault="003826BA"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FC390B6">
                <wp:simplePos x="0" y="0"/>
                <wp:positionH relativeFrom="margin">
                  <wp:align>right</wp:align>
                </wp:positionH>
                <wp:positionV relativeFrom="paragraph">
                  <wp:posOffset>3194050</wp:posOffset>
                </wp:positionV>
                <wp:extent cx="6838950" cy="10414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045B6EC4" w14:textId="328D27D7" w:rsidR="00D97C02" w:rsidRDefault="00D97C02" w:rsidP="000035D5">
                            <w:r w:rsidRPr="00214245">
                              <w:t>The findings of our s</w:t>
                            </w:r>
                            <w:r>
                              <w:t>urvey</w:t>
                            </w:r>
                            <w:r w:rsidRPr="00214245">
                              <w:t xml:space="preserve"> h</w:t>
                            </w:r>
                            <w:r>
                              <w:t>ave been made available to local stakeholders including academics working in the field of dermatology as well as representatives from</w:t>
                            </w:r>
                            <w:r w:rsidR="00ED3148">
                              <w:t xml:space="preserve"> the </w:t>
                            </w:r>
                            <w:r w:rsidR="001B1832">
                              <w:t>M</w:t>
                            </w:r>
                            <w:r w:rsidR="00ED3148">
                              <w:t xml:space="preserve">inistry of </w:t>
                            </w:r>
                            <w:r w:rsidR="001B1832">
                              <w:t>H</w:t>
                            </w:r>
                            <w:r w:rsidR="00ED3148">
                              <w:t xml:space="preserve">ealth and </w:t>
                            </w:r>
                            <w:r w:rsidR="001B1832">
                              <w:t>S</w:t>
                            </w:r>
                            <w:r w:rsidR="00ED3148">
                              <w:t>ocial Action</w:t>
                            </w:r>
                            <w:r>
                              <w:t xml:space="preserve"> Senegal and regional health authorities in Dakar, the city where the survey was conducted. </w:t>
                            </w:r>
                          </w:p>
                          <w:p w14:paraId="63B5C0C8" w14:textId="1C097FC3" w:rsidR="00D97C02" w:rsidRPr="00214245" w:rsidRDefault="00D97C02" w:rsidP="000035D5">
                            <w:r>
                              <w:t xml:space="preserve">This data will be used to </w:t>
                            </w:r>
                            <w:r w:rsidR="001B1832">
                              <w:t>advocate for</w:t>
                            </w:r>
                            <w:r>
                              <w:t xml:space="preserve"> public health interventions to prevent and treat scabies in the most affected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251.5pt;width:538.5pt;height:8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" strokecolor="#193a65">
                <v:textbox>
                  <w:txbxContent>
                    <w:p w14:paraId="045B6EC4" w14:textId="328D27D7" w:rsidR="00D97C02" w:rsidRDefault="00D97C02" w:rsidP="000035D5">
                      <w:r w:rsidRPr="00214245">
                        <w:t>The findings of our s</w:t>
                      </w:r>
                      <w:r>
                        <w:t>urvey</w:t>
                      </w:r>
                      <w:r w:rsidRPr="00214245">
                        <w:t xml:space="preserve"> h</w:t>
                      </w:r>
                      <w:r>
                        <w:t>ave been made available to local stakeholders including academics working in the field of dermatology as well as representatives from</w:t>
                      </w:r>
                      <w:r w:rsidR="00ED3148">
                        <w:t xml:space="preserve"> the </w:t>
                      </w:r>
                      <w:r w:rsidR="001B1832">
                        <w:t>M</w:t>
                      </w:r>
                      <w:r w:rsidR="00ED3148">
                        <w:t xml:space="preserve">inistry of </w:t>
                      </w:r>
                      <w:r w:rsidR="001B1832">
                        <w:t>H</w:t>
                      </w:r>
                      <w:r w:rsidR="00ED3148">
                        <w:t xml:space="preserve">ealth and </w:t>
                      </w:r>
                      <w:r w:rsidR="001B1832">
                        <w:t>S</w:t>
                      </w:r>
                      <w:r w:rsidR="00ED3148">
                        <w:t>ocial Action</w:t>
                      </w:r>
                      <w:r>
                        <w:t xml:space="preserve"> Senegal and regional health authorities in Dakar, the city where the survey was conducted. </w:t>
                      </w:r>
                    </w:p>
                    <w:p w14:paraId="63B5C0C8" w14:textId="1C097FC3" w:rsidR="00D97C02" w:rsidRPr="00214245" w:rsidRDefault="00D97C02" w:rsidP="000035D5">
                      <w:r>
                        <w:t xml:space="preserve">This data will be used to </w:t>
                      </w:r>
                      <w:r w:rsidR="001B1832">
                        <w:t>advocate for</w:t>
                      </w:r>
                      <w:r>
                        <w:t xml:space="preserve"> public health interventions to prevent and treat scabies in the most affected communities.</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166E342">
                <wp:simplePos x="0" y="0"/>
                <wp:positionH relativeFrom="margin">
                  <wp:posOffset>19050</wp:posOffset>
                </wp:positionH>
                <wp:positionV relativeFrom="paragraph">
                  <wp:posOffset>1905</wp:posOffset>
                </wp:positionV>
                <wp:extent cx="6838950" cy="2400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00300"/>
                        </a:xfrm>
                        <a:prstGeom prst="rect">
                          <a:avLst/>
                        </a:prstGeom>
                        <a:solidFill>
                          <a:srgbClr val="FFFFFF"/>
                        </a:solidFill>
                        <a:ln w="9525">
                          <a:solidFill>
                            <a:srgbClr val="193A65"/>
                          </a:solidFill>
                          <a:miter lim="800000"/>
                          <a:headEnd/>
                          <a:tailEnd/>
                        </a:ln>
                      </wps:spPr>
                      <wps:txbx>
                        <w:txbxContent>
                          <w:p w14:paraId="71B2E1AD" w14:textId="071E5548" w:rsidR="00D97C02" w:rsidRDefault="00D97C02" w:rsidP="000035D5">
                            <w:r>
                              <w:t xml:space="preserve">Prior to the survey all forms including questionnaires and those related to informed consent of the survey participants were translated into French, the official language of Senegal. </w:t>
                            </w:r>
                          </w:p>
                          <w:p w14:paraId="02756E65" w14:textId="126576B5" w:rsidR="00D97C02" w:rsidRDefault="00D97C02" w:rsidP="000035D5">
                            <w:r>
                              <w:t xml:space="preserve">Matrons from all government health clinics that lie in the study area were invited to participate in a 2-day training where the aims and the methodology of the survey were explained to them and their input in the conduct of the survey was sought. </w:t>
                            </w:r>
                          </w:p>
                          <w:p w14:paraId="7AB8347E" w14:textId="03DA8ECD" w:rsidR="00D97C02" w:rsidRDefault="00D97C02" w:rsidP="000035D5">
                            <w:r>
                              <w:t xml:space="preserve">Another meeting was conducted with a large number of community health </w:t>
                            </w:r>
                            <w:r w:rsidR="002B7ED2">
                              <w:t>workers</w:t>
                            </w:r>
                            <w:r>
                              <w:t xml:space="preserve"> to inform them of the study and learn from them how to best pursue this survey in a culturally acceptable manner.</w:t>
                            </w:r>
                          </w:p>
                          <w:p w14:paraId="5F059DE8" w14:textId="57C576AC" w:rsidR="00D97C02" w:rsidRDefault="00D97C02" w:rsidP="000035D5">
                            <w:r>
                              <w:t>A</w:t>
                            </w:r>
                            <w:r w:rsidRPr="00214245">
                              <w:t>l</w:t>
                            </w:r>
                            <w:r>
                              <w:t xml:space="preserve">l our field workers were medical doctors training to become dermatologists in Dakar/Senegal fluent in French and also the most widely spoken language in Dakar, </w:t>
                            </w:r>
                            <w:proofErr w:type="spellStart"/>
                            <w:r>
                              <w:t>Wollof</w:t>
                            </w:r>
                            <w:proofErr w:type="spellEnd"/>
                            <w:r>
                              <w:t xml:space="preserve">. </w:t>
                            </w:r>
                          </w:p>
                          <w:p w14:paraId="53B10E27" w14:textId="40153ADE" w:rsidR="00D97C02" w:rsidRPr="00214245" w:rsidRDefault="00D97C02" w:rsidP="000035D5">
                            <w:r>
                              <w:t xml:space="preserve">Further, field workers were accompanied at all times by community health </w:t>
                            </w:r>
                            <w:r w:rsidR="002B7ED2">
                              <w:t>workers</w:t>
                            </w:r>
                            <w:bookmarkStart w:id="8" w:name="_GoBack"/>
                            <w:bookmarkEnd w:id="8"/>
                            <w:r>
                              <w:t xml:space="preserve"> from </w:t>
                            </w:r>
                            <w:proofErr w:type="spellStart"/>
                            <w:r>
                              <w:t>Pikine</w:t>
                            </w:r>
                            <w:proofErr w:type="spellEnd"/>
                            <w:r>
                              <w:t>, the suburb where the survey was conducted in, to ensure that all participants were able to fully understand the survey and informed consent was obtained in a culturally acceptable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5pt;margin-top:.15pt;width:538.5pt;height:18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CODKgIAAE0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" strokecolor="#193a65">
                <v:textbox>
                  <w:txbxContent>
                    <w:p w14:paraId="71B2E1AD" w14:textId="071E5548" w:rsidR="00D97C02" w:rsidRDefault="00D97C02" w:rsidP="000035D5">
                      <w:r>
                        <w:t xml:space="preserve">Prior to the survey all forms including questionnaires and those related to informed consent of the survey participants were translated into French, the official language of Senegal. </w:t>
                      </w:r>
                    </w:p>
                    <w:p w14:paraId="02756E65" w14:textId="126576B5" w:rsidR="00D97C02" w:rsidRDefault="00D97C02" w:rsidP="000035D5">
                      <w:r>
                        <w:t xml:space="preserve">Matrons from all government health clinics that lie in the study area were invited to participate in a 2-day training where the aims and the methodology of the survey were explained to them and their input in the conduct of the survey was sought. </w:t>
                      </w:r>
                    </w:p>
                    <w:p w14:paraId="7AB8347E" w14:textId="03DA8ECD" w:rsidR="00D97C02" w:rsidRDefault="00D97C02" w:rsidP="000035D5">
                      <w:r>
                        <w:t xml:space="preserve">Another meeting was conducted with a large number of community health </w:t>
                      </w:r>
                      <w:r w:rsidR="002B7ED2">
                        <w:t>workers</w:t>
                      </w:r>
                      <w:r>
                        <w:t xml:space="preserve"> to inform them of the study and learn from them how to best pursue this survey in a culturally acceptable manner.</w:t>
                      </w:r>
                    </w:p>
                    <w:p w14:paraId="5F059DE8" w14:textId="57C576AC" w:rsidR="00D97C02" w:rsidRDefault="00D97C02" w:rsidP="000035D5">
                      <w:r>
                        <w:t>A</w:t>
                      </w:r>
                      <w:r w:rsidRPr="00214245">
                        <w:t>l</w:t>
                      </w:r>
                      <w:r>
                        <w:t xml:space="preserve">l our field workers were medical doctors training to become dermatologists in Dakar/Senegal fluent in French and also the most widely spoken language in Dakar, </w:t>
                      </w:r>
                      <w:proofErr w:type="spellStart"/>
                      <w:r>
                        <w:t>Wollof</w:t>
                      </w:r>
                      <w:proofErr w:type="spellEnd"/>
                      <w:r>
                        <w:t xml:space="preserve">. </w:t>
                      </w:r>
                    </w:p>
                    <w:p w14:paraId="53B10E27" w14:textId="40153ADE" w:rsidR="00D97C02" w:rsidRPr="00214245" w:rsidRDefault="00D97C02" w:rsidP="000035D5">
                      <w:r>
                        <w:t xml:space="preserve">Further, field workers were accompanied at all times by community health </w:t>
                      </w:r>
                      <w:r w:rsidR="002B7ED2">
                        <w:t>workers</w:t>
                      </w:r>
                      <w:bookmarkStart w:id="9" w:name="_GoBack"/>
                      <w:bookmarkEnd w:id="9"/>
                      <w:r>
                        <w:t xml:space="preserve"> from </w:t>
                      </w:r>
                      <w:proofErr w:type="spellStart"/>
                      <w:r>
                        <w:t>Pikine</w:t>
                      </w:r>
                      <w:proofErr w:type="spellEnd"/>
                      <w:r>
                        <w:t>, the suburb where the survey was conducted in, to ensure that all participants were able to fully understand the survey and informed consent was obtained in a culturally acceptable wa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7742AD7" w:rsidR="000035D5" w:rsidRDefault="000035D5" w:rsidP="000035D5">
      <w:pPr>
        <w:spacing w:before="240" w:after="240"/>
        <w:rPr>
          <w:b/>
        </w:rPr>
      </w:pPr>
    </w:p>
    <w:p w14:paraId="16CBF7D5" w14:textId="77777777" w:rsidR="001B1832" w:rsidRDefault="001B1832" w:rsidP="000035D5">
      <w:pPr>
        <w:spacing w:before="240" w:after="240"/>
        <w:rPr>
          <w:b/>
          <w:sz w:val="28"/>
          <w:szCs w:val="28"/>
        </w:rPr>
      </w:pPr>
    </w:p>
    <w:p w14:paraId="624DAA94" w14:textId="77777777" w:rsidR="001B1832" w:rsidRDefault="001B1832" w:rsidP="000035D5">
      <w:pPr>
        <w:spacing w:before="240" w:after="240"/>
        <w:rPr>
          <w:b/>
          <w:sz w:val="28"/>
          <w:szCs w:val="28"/>
        </w:rPr>
      </w:pPr>
    </w:p>
    <w:p w14:paraId="05C8AC75" w14:textId="77777777" w:rsidR="001B1832" w:rsidRDefault="001B1832" w:rsidP="000035D5">
      <w:pPr>
        <w:spacing w:before="240" w:after="240"/>
        <w:rPr>
          <w:b/>
          <w:sz w:val="28"/>
          <w:szCs w:val="28"/>
        </w:rPr>
      </w:pPr>
    </w:p>
    <w:p w14:paraId="78CB3AB9" w14:textId="77777777" w:rsidR="001B1832" w:rsidRDefault="001B1832" w:rsidP="000035D5">
      <w:pPr>
        <w:spacing w:before="240" w:after="240"/>
        <w:rPr>
          <w:b/>
          <w:sz w:val="28"/>
          <w:szCs w:val="28"/>
        </w:rPr>
      </w:pPr>
    </w:p>
    <w:p w14:paraId="286D732C" w14:textId="77777777" w:rsidR="001B1832" w:rsidRDefault="001B1832" w:rsidP="000035D5">
      <w:pPr>
        <w:spacing w:before="240" w:after="240"/>
        <w:rPr>
          <w:b/>
          <w:sz w:val="28"/>
          <w:szCs w:val="28"/>
        </w:rPr>
      </w:pPr>
    </w:p>
    <w:p w14:paraId="2CA7EA86" w14:textId="77777777" w:rsidR="001B1832" w:rsidRDefault="001B1832" w:rsidP="000035D5">
      <w:pPr>
        <w:spacing w:before="240" w:after="240"/>
        <w:rPr>
          <w:b/>
          <w:sz w:val="28"/>
          <w:szCs w:val="28"/>
        </w:rPr>
      </w:pPr>
    </w:p>
    <w:p w14:paraId="75F2DC45" w14:textId="77777777" w:rsidR="001B1832" w:rsidRDefault="001B1832" w:rsidP="000035D5">
      <w:pPr>
        <w:spacing w:before="240" w:after="240"/>
        <w:rPr>
          <w:b/>
          <w:sz w:val="28"/>
          <w:szCs w:val="28"/>
        </w:rPr>
      </w:pPr>
    </w:p>
    <w:p w14:paraId="76B31315" w14:textId="77777777" w:rsidR="001B1832" w:rsidRDefault="001B1832" w:rsidP="000035D5">
      <w:pPr>
        <w:spacing w:before="240" w:after="240"/>
        <w:rPr>
          <w:b/>
          <w:sz w:val="28"/>
          <w:szCs w:val="28"/>
        </w:rPr>
      </w:pPr>
    </w:p>
    <w:p w14:paraId="633D3D21" w14:textId="00F94AB1"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F2CED0A">
                <wp:simplePos x="0" y="0"/>
                <wp:positionH relativeFrom="margin">
                  <wp:align>right</wp:align>
                </wp:positionH>
                <wp:positionV relativeFrom="paragraph">
                  <wp:posOffset>1080135</wp:posOffset>
                </wp:positionV>
                <wp:extent cx="6838950" cy="3238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02348124" w14:textId="5B4ADAC5" w:rsidR="00D97C02" w:rsidRPr="00374482" w:rsidRDefault="00D97C02" w:rsidP="000035D5">
                            <w:pPr>
                              <w:rPr>
                                <w:lang w:val="de-DE"/>
                              </w:rPr>
                            </w:pPr>
                            <w:r>
                              <w:rPr>
                                <w:lang w:val="de-DE"/>
                              </w:rPr>
                              <w:t xml:space="preserve">Not </w:t>
                            </w:r>
                            <w:proofErr w:type="spellStart"/>
                            <w:r>
                              <w:rPr>
                                <w:lang w:val="de-DE"/>
                              </w:rPr>
                              <w:t>appicable</w:t>
                            </w:r>
                            <w:proofErr w:type="spellEnd"/>
                            <w:r>
                              <w:rPr>
                                <w:lang w:val="de-D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5.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" strokecolor="#193a65">
                <v:textbox>
                  <w:txbxContent>
                    <w:p w14:paraId="02348124" w14:textId="5B4ADAC5" w:rsidR="00D97C02" w:rsidRPr="00374482" w:rsidRDefault="00D97C02" w:rsidP="000035D5">
                      <w:pPr>
                        <w:rPr>
                          <w:lang w:val="de-DE"/>
                        </w:rPr>
                      </w:pPr>
                      <w:r>
                        <w:rPr>
                          <w:lang w:val="de-DE"/>
                        </w:rPr>
                        <w:t xml:space="preserve">Not </w:t>
                      </w:r>
                      <w:proofErr w:type="spellStart"/>
                      <w:r>
                        <w:rPr>
                          <w:lang w:val="de-DE"/>
                        </w:rPr>
                        <w:t>appicable</w:t>
                      </w:r>
                      <w:proofErr w:type="spellEnd"/>
                      <w:r>
                        <w:rPr>
                          <w:lang w:val="de-DE"/>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FD368D7">
                <wp:simplePos x="0" y="0"/>
                <wp:positionH relativeFrom="margin">
                  <wp:align>right</wp:align>
                </wp:positionH>
                <wp:positionV relativeFrom="paragraph">
                  <wp:posOffset>1143000</wp:posOffset>
                </wp:positionV>
                <wp:extent cx="6838950" cy="311150"/>
                <wp:effectExtent l="0" t="0" r="19050" b="127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1150"/>
                        </a:xfrm>
                        <a:prstGeom prst="rect">
                          <a:avLst/>
                        </a:prstGeom>
                        <a:solidFill>
                          <a:srgbClr val="FFFFFF"/>
                        </a:solidFill>
                        <a:ln w="9525">
                          <a:solidFill>
                            <a:srgbClr val="193A65"/>
                          </a:solidFill>
                          <a:miter lim="800000"/>
                          <a:headEnd/>
                          <a:tailEnd/>
                        </a:ln>
                      </wps:spPr>
                      <wps:txbx>
                        <w:txbxContent>
                          <w:p w14:paraId="7E9D1D64" w14:textId="5993C371" w:rsidR="00D97C02" w:rsidRPr="00374482" w:rsidRDefault="00D97C02" w:rsidP="000035D5">
                            <w:pPr>
                              <w:rPr>
                                <w:lang w:val="de-DE"/>
                              </w:rPr>
                            </w:pPr>
                            <w:r>
                              <w:rPr>
                                <w:lang w:val="de-DE"/>
                              </w:rPr>
                              <w:t xml:space="preserve">Not </w:t>
                            </w:r>
                            <w:proofErr w:type="spellStart"/>
                            <w:r>
                              <w:rPr>
                                <w:lang w:val="de-DE"/>
                              </w:rPr>
                              <w:t>applicable</w:t>
                            </w:r>
                            <w:proofErr w:type="spellEnd"/>
                            <w:r>
                              <w:rPr>
                                <w:lang w:val="de-D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90pt;width:538.5pt;height:24.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" strokecolor="#193a65">
                <v:textbox>
                  <w:txbxContent>
                    <w:p w14:paraId="7E9D1D64" w14:textId="5993C371" w:rsidR="00D97C02" w:rsidRPr="00374482" w:rsidRDefault="00D97C02" w:rsidP="000035D5">
                      <w:pPr>
                        <w:rPr>
                          <w:lang w:val="de-DE"/>
                        </w:rPr>
                      </w:pPr>
                      <w:r>
                        <w:rPr>
                          <w:lang w:val="de-DE"/>
                        </w:rPr>
                        <w:t xml:space="preserve">Not </w:t>
                      </w:r>
                      <w:proofErr w:type="spellStart"/>
                      <w:r>
                        <w:rPr>
                          <w:lang w:val="de-DE"/>
                        </w:rPr>
                        <w:t>applicable</w:t>
                      </w:r>
                      <w:proofErr w:type="spellEnd"/>
                      <w:r>
                        <w:rPr>
                          <w:lang w:val="de-DE"/>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462734C">
                <wp:simplePos x="0" y="0"/>
                <wp:positionH relativeFrom="margin">
                  <wp:align>right</wp:align>
                </wp:positionH>
                <wp:positionV relativeFrom="paragraph">
                  <wp:posOffset>1123950</wp:posOffset>
                </wp:positionV>
                <wp:extent cx="6838950" cy="3238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34BB3CFA" w14:textId="5DBAB697" w:rsidR="00D97C02" w:rsidRPr="00374482" w:rsidRDefault="00D97C02" w:rsidP="000035D5">
                            <w:pPr>
                              <w:rPr>
                                <w:lang w:val="de-DE"/>
                              </w:rPr>
                            </w:pPr>
                            <w:r>
                              <w:rPr>
                                <w:lang w:val="de-DE"/>
                              </w:rPr>
                              <w:t xml:space="preserve">Not </w:t>
                            </w:r>
                            <w:proofErr w:type="spellStart"/>
                            <w:r>
                              <w:rPr>
                                <w:lang w:val="de-DE"/>
                              </w:rPr>
                              <w:t>applicable</w:t>
                            </w:r>
                            <w:proofErr w:type="spellEnd"/>
                            <w:r>
                              <w:rPr>
                                <w:lang w:val="de-D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88.5pt;width:538.5pt;height:25.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" strokecolor="#193a65">
                <v:textbox>
                  <w:txbxContent>
                    <w:p w14:paraId="34BB3CFA" w14:textId="5DBAB697" w:rsidR="00D97C02" w:rsidRPr="00374482" w:rsidRDefault="00D97C02" w:rsidP="000035D5">
                      <w:pPr>
                        <w:rPr>
                          <w:lang w:val="de-DE"/>
                        </w:rPr>
                      </w:pPr>
                      <w:r>
                        <w:rPr>
                          <w:lang w:val="de-DE"/>
                        </w:rPr>
                        <w:t xml:space="preserve">Not </w:t>
                      </w:r>
                      <w:proofErr w:type="spellStart"/>
                      <w:r>
                        <w:rPr>
                          <w:lang w:val="de-DE"/>
                        </w:rPr>
                        <w:t>applicable</w:t>
                      </w:r>
                      <w:proofErr w:type="spellEnd"/>
                      <w:r>
                        <w:rPr>
                          <w:lang w:val="de-DE"/>
                        </w:rP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655C4FC9"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A134603">
                <wp:simplePos x="0" y="0"/>
                <wp:positionH relativeFrom="margin">
                  <wp:posOffset>-6350</wp:posOffset>
                </wp:positionH>
                <wp:positionV relativeFrom="paragraph">
                  <wp:posOffset>1259205</wp:posOffset>
                </wp:positionV>
                <wp:extent cx="6838950" cy="317500"/>
                <wp:effectExtent l="0" t="0" r="19050" b="254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7500"/>
                        </a:xfrm>
                        <a:prstGeom prst="rect">
                          <a:avLst/>
                        </a:prstGeom>
                        <a:solidFill>
                          <a:srgbClr val="FFFFFF"/>
                        </a:solidFill>
                        <a:ln w="9525">
                          <a:solidFill>
                            <a:srgbClr val="193A65"/>
                          </a:solidFill>
                          <a:miter lim="800000"/>
                          <a:headEnd/>
                          <a:tailEnd/>
                        </a:ln>
                      </wps:spPr>
                      <wps:txbx>
                        <w:txbxContent>
                          <w:p w14:paraId="75D923C4" w14:textId="05C44FAD" w:rsidR="00D97C02" w:rsidRPr="00214245" w:rsidRDefault="00D97C02" w:rsidP="000035D5">
                            <w:pPr>
                              <w:rPr>
                                <w:lang w:val="de-DE"/>
                              </w:rPr>
                            </w:pPr>
                            <w:r>
                              <w:rPr>
                                <w:lang w:val="de-DE"/>
                              </w:rPr>
                              <w:t xml:space="preserve">Not </w:t>
                            </w:r>
                            <w:proofErr w:type="spellStart"/>
                            <w:r>
                              <w:rPr>
                                <w:lang w:val="de-DE"/>
                              </w:rPr>
                              <w:t>applicable</w:t>
                            </w:r>
                            <w:proofErr w:type="spellEnd"/>
                            <w:r>
                              <w:rPr>
                                <w:lang w:val="de-D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5pt;margin-top:99.15pt;width:538.5pt;height: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" strokecolor="#193a65">
                <v:textbox>
                  <w:txbxContent>
                    <w:p w14:paraId="75D923C4" w14:textId="05C44FAD" w:rsidR="00D97C02" w:rsidRPr="00214245" w:rsidRDefault="00D97C02" w:rsidP="000035D5">
                      <w:pPr>
                        <w:rPr>
                          <w:lang w:val="de-DE"/>
                        </w:rPr>
                      </w:pPr>
                      <w:r>
                        <w:rPr>
                          <w:lang w:val="de-DE"/>
                        </w:rPr>
                        <w:t xml:space="preserve">Not </w:t>
                      </w:r>
                      <w:proofErr w:type="spellStart"/>
                      <w:r>
                        <w:rPr>
                          <w:lang w:val="de-DE"/>
                        </w:rPr>
                        <w:t>applicable</w:t>
                      </w:r>
                      <w:proofErr w:type="spellEnd"/>
                      <w:r>
                        <w:rPr>
                          <w:lang w:val="de-DE"/>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216DB800" w:rsidR="000035D5" w:rsidRDefault="001B1832"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0018C5B">
                <wp:simplePos x="0" y="0"/>
                <wp:positionH relativeFrom="margin">
                  <wp:align>right</wp:align>
                </wp:positionH>
                <wp:positionV relativeFrom="paragraph">
                  <wp:posOffset>902970</wp:posOffset>
                </wp:positionV>
                <wp:extent cx="6838950" cy="32385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3850"/>
                        </a:xfrm>
                        <a:prstGeom prst="rect">
                          <a:avLst/>
                        </a:prstGeom>
                        <a:solidFill>
                          <a:srgbClr val="FFFFFF"/>
                        </a:solidFill>
                        <a:ln w="9525">
                          <a:solidFill>
                            <a:srgbClr val="193A65"/>
                          </a:solidFill>
                          <a:miter lim="800000"/>
                          <a:headEnd/>
                          <a:tailEnd/>
                        </a:ln>
                      </wps:spPr>
                      <wps:txbx>
                        <w:txbxContent>
                          <w:p w14:paraId="6CB35C38" w14:textId="179596DE" w:rsidR="00D97C02" w:rsidRPr="00214245" w:rsidRDefault="00D97C02" w:rsidP="000035D5">
                            <w:pPr>
                              <w:rPr>
                                <w:lang w:val="de-DE"/>
                              </w:rPr>
                            </w:pPr>
                            <w:r>
                              <w:rPr>
                                <w:lang w:val="de-DE"/>
                              </w:rPr>
                              <w:t xml:space="preserve">Not </w:t>
                            </w:r>
                            <w:proofErr w:type="spellStart"/>
                            <w:r>
                              <w:rPr>
                                <w:lang w:val="de-DE"/>
                              </w:rPr>
                              <w:t>applicable</w:t>
                            </w:r>
                            <w:proofErr w:type="spellEnd"/>
                            <w:r>
                              <w:rPr>
                                <w:lang w:val="de-D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71.1pt;width:538.5pt;height:25.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" strokecolor="#193a65">
                <v:textbox>
                  <w:txbxContent>
                    <w:p w14:paraId="6CB35C38" w14:textId="179596DE" w:rsidR="00D97C02" w:rsidRPr="00214245" w:rsidRDefault="00D97C02" w:rsidP="000035D5">
                      <w:pPr>
                        <w:rPr>
                          <w:lang w:val="de-DE"/>
                        </w:rPr>
                      </w:pPr>
                      <w:r>
                        <w:rPr>
                          <w:lang w:val="de-DE"/>
                        </w:rPr>
                        <w:t xml:space="preserve">Not </w:t>
                      </w:r>
                      <w:proofErr w:type="spellStart"/>
                      <w:r>
                        <w:rPr>
                          <w:lang w:val="de-DE"/>
                        </w:rPr>
                        <w:t>applicable</w:t>
                      </w:r>
                      <w:proofErr w:type="spellEnd"/>
                      <w:r>
                        <w:rPr>
                          <w:lang w:val="de-DE"/>
                        </w:rPr>
                        <w:t>.</w:t>
                      </w:r>
                    </w:p>
                  </w:txbxContent>
                </v:textbox>
                <w10:wrap type="topAndBottom" anchorx="margin"/>
              </v:shape>
            </w:pict>
          </mc:Fallback>
        </mc:AlternateContent>
      </w:r>
      <w:r w:rsidR="000035D5">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97C02" w:rsidRPr="00F57A3B" w:rsidRDefault="00D97C02">
      <w:pPr>
        <w:rPr>
          <w:rFonts w:ascii="Arial" w:hAnsi="Arial" w:cs="Arial"/>
        </w:rPr>
      </w:pPr>
    </w:p>
    <w:sectPr w:rsidR="00D97C0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419DE3" w14:textId="77777777" w:rsidR="0079149B" w:rsidRDefault="0079149B" w:rsidP="00F57A3B">
      <w:r>
        <w:separator/>
      </w:r>
    </w:p>
  </w:endnote>
  <w:endnote w:type="continuationSeparator" w:id="0">
    <w:p w14:paraId="2BB99367" w14:textId="77777777" w:rsidR="0079149B" w:rsidRDefault="0079149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C536C" w14:textId="77777777" w:rsidR="0079149B" w:rsidRDefault="0079149B" w:rsidP="00F57A3B">
      <w:r>
        <w:separator/>
      </w:r>
    </w:p>
  </w:footnote>
  <w:footnote w:type="continuationSeparator" w:id="0">
    <w:p w14:paraId="1BCFDE75" w14:textId="77777777" w:rsidR="0079149B" w:rsidRDefault="0079149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D97C02" w:rsidRDefault="00D97C02"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D97C02" w:rsidRDefault="00D97C02"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1832"/>
    <w:rsid w:val="001B4CB0"/>
    <w:rsid w:val="00214245"/>
    <w:rsid w:val="002B7ED2"/>
    <w:rsid w:val="00335779"/>
    <w:rsid w:val="00374482"/>
    <w:rsid w:val="003826BA"/>
    <w:rsid w:val="004376B9"/>
    <w:rsid w:val="004A7A57"/>
    <w:rsid w:val="004C71C4"/>
    <w:rsid w:val="00515BC0"/>
    <w:rsid w:val="00541C18"/>
    <w:rsid w:val="00580384"/>
    <w:rsid w:val="0069423E"/>
    <w:rsid w:val="006B751B"/>
    <w:rsid w:val="006F5F45"/>
    <w:rsid w:val="007562FA"/>
    <w:rsid w:val="0079149B"/>
    <w:rsid w:val="00831ADE"/>
    <w:rsid w:val="00841F25"/>
    <w:rsid w:val="00910487"/>
    <w:rsid w:val="009364D9"/>
    <w:rsid w:val="00997590"/>
    <w:rsid w:val="00A43F5B"/>
    <w:rsid w:val="00A961CD"/>
    <w:rsid w:val="00AD410C"/>
    <w:rsid w:val="00B46AA1"/>
    <w:rsid w:val="00BD19EC"/>
    <w:rsid w:val="00CC6AE6"/>
    <w:rsid w:val="00D97C02"/>
    <w:rsid w:val="00E004E6"/>
    <w:rsid w:val="00E976A3"/>
    <w:rsid w:val="00EA3E2E"/>
    <w:rsid w:val="00ED314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55356-C3AB-4180-B334-36A5ED987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4</Pages>
  <Words>893</Words>
  <Characters>509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smann, Andreas CIM-IF</cp:lastModifiedBy>
  <cp:revision>6</cp:revision>
  <dcterms:created xsi:type="dcterms:W3CDTF">2023-12-13T11:09:00Z</dcterms:created>
  <dcterms:modified xsi:type="dcterms:W3CDTF">2024-01-18T17:35:00Z</dcterms:modified>
</cp:coreProperties>
</file>